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F83DE" w14:textId="77777777" w:rsidR="00BB7000" w:rsidRPr="00E81334" w:rsidRDefault="00BB7000" w:rsidP="00BB7000">
      <w:pPr>
        <w:jc w:val="both"/>
        <w:rPr>
          <w:rFonts w:asciiTheme="majorBidi" w:hAnsiTheme="majorBidi" w:cstheme="majorBidi"/>
          <w:b/>
          <w:bCs/>
          <w:sz w:val="36"/>
          <w:szCs w:val="36"/>
          <w:lang w:bidi="ar-AE"/>
        </w:rPr>
      </w:pP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Nanopore sequencing and </w:t>
      </w:r>
      <w:r w:rsidRPr="00E81334">
        <w:rPr>
          <w:rFonts w:asciiTheme="majorBidi" w:hAnsiTheme="majorBidi" w:cstheme="majorBidi"/>
          <w:b/>
          <w:bCs/>
          <w:i/>
          <w:iCs/>
          <w:sz w:val="36"/>
          <w:szCs w:val="36"/>
          <w:lang w:bidi="ar-AE"/>
        </w:rPr>
        <w:t>de novo</w:t>
      </w: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assembly of a misidentified </w:t>
      </w:r>
      <w:proofErr w:type="spellStart"/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>Camelpox</w:t>
      </w:r>
      <w:proofErr w:type="spellEnd"/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vaccine reveals putative epigenetic modifications and alternate protein signal peptides</w:t>
      </w:r>
    </w:p>
    <w:p w14:paraId="0D22D51C" w14:textId="77777777" w:rsidR="00BB7000" w:rsidRPr="00797F77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07E">
        <w:rPr>
          <w:rFonts w:ascii="Times New Roman" w:hAnsi="Times New Roman" w:cs="Times New Roman"/>
          <w:b/>
          <w:sz w:val="24"/>
          <w:szCs w:val="24"/>
        </w:rPr>
        <w:t xml:space="preserve">Zack </w:t>
      </w:r>
      <w:r w:rsidRPr="00BF1A1F">
        <w:rPr>
          <w:rFonts w:ascii="Times New Roman" w:hAnsi="Times New Roman" w:cs="Times New Roman"/>
          <w:b/>
          <w:sz w:val="24"/>
          <w:szCs w:val="24"/>
        </w:rPr>
        <w:t>Sau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A25792">
        <w:rPr>
          <w:rFonts w:ascii="Times New Roman" w:hAnsi="Times New Roman" w:cs="Times New Roman"/>
          <w:b/>
          <w:sz w:val="24"/>
          <w:szCs w:val="24"/>
        </w:rPr>
        <w:t>Matthew 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25792">
        <w:rPr>
          <w:rFonts w:ascii="Times New Roman" w:hAnsi="Times New Roman" w:cs="Times New Roman"/>
          <w:b/>
          <w:sz w:val="24"/>
          <w:szCs w:val="24"/>
        </w:rPr>
        <w:t xml:space="preserve"> Hitchings</w:t>
      </w:r>
      <w:r w:rsidRPr="00A2579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97F77">
        <w:rPr>
          <w:rFonts w:ascii="Times New Roman" w:hAnsi="Times New Roman" w:cs="Times New Roman"/>
          <w:b/>
          <w:sz w:val="24"/>
          <w:szCs w:val="24"/>
        </w:rPr>
        <w:t>Tariq M. But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0C565796" w14:textId="77777777" w:rsidR="00BB7000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Department of Biosciences, College of Science, Swansea University, Singleton Park, Swansea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SA2 8PP, Wales, United Kingdom</w:t>
      </w:r>
    </w:p>
    <w:p w14:paraId="676AC2BF" w14:textId="77777777" w:rsidR="00BB7000" w:rsidRPr="00797F77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2579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Swansea University Medical School, Swansea University, Singleton Park, Swansea, Sa2 8PP, Wales, United Kingdom</w:t>
      </w:r>
    </w:p>
    <w:p w14:paraId="05BE0E81" w14:textId="77777777" w:rsidR="00BB7000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Pr="00797F77">
        <w:rPr>
          <w:rFonts w:ascii="Times New Roman" w:hAnsi="Times New Roman" w:cs="Times New Roman"/>
          <w:sz w:val="24"/>
          <w:szCs w:val="24"/>
        </w:rPr>
        <w:t>Corresponding author</w:t>
      </w:r>
    </w:p>
    <w:p w14:paraId="673F1AAA" w14:textId="77777777" w:rsidR="00BB7000" w:rsidRDefault="00BB7000" w:rsidP="00BB70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Z. Saud: </w:t>
      </w:r>
      <w:hyperlink r:id="rId4" w:history="1">
        <w:r w:rsidRPr="001861FB">
          <w:rPr>
            <w:rStyle w:val="Hyperlink"/>
            <w:rFonts w:ascii="Times New Roman" w:hAnsi="Times New Roman" w:cs="Times New Roman"/>
            <w:sz w:val="24"/>
            <w:szCs w:val="24"/>
          </w:rPr>
          <w:t>zack.saud@swansea.ac.uk</w:t>
        </w:r>
      </w:hyperlink>
    </w:p>
    <w:p w14:paraId="720268BF" w14:textId="77777777" w:rsidR="00BB7000" w:rsidRDefault="00BB7000" w:rsidP="00BB7000">
      <w:pPr>
        <w:rPr>
          <w:b/>
          <w:bCs/>
        </w:rPr>
      </w:pPr>
    </w:p>
    <w:p w14:paraId="29A9C3BE" w14:textId="63748718" w:rsidR="00BB7000" w:rsidRPr="00711942" w:rsidRDefault="00BB7000" w:rsidP="00BB7000">
      <w:pPr>
        <w:rPr>
          <w:b/>
          <w:bCs/>
        </w:rPr>
      </w:pPr>
      <w:r w:rsidRPr="00711942">
        <w:rPr>
          <w:b/>
          <w:bCs/>
        </w:rPr>
        <w:t xml:space="preserve">Supplementary Information </w:t>
      </w:r>
      <w:r w:rsidR="005B3C58">
        <w:rPr>
          <w:b/>
          <w:bCs/>
        </w:rPr>
        <w:t>7</w:t>
      </w:r>
      <w:r>
        <w:rPr>
          <w:b/>
          <w:bCs/>
        </w:rPr>
        <w:t xml:space="preserve">- </w:t>
      </w:r>
      <w:r w:rsidR="005B3C58">
        <w:rPr>
          <w:b/>
          <w:bCs/>
        </w:rPr>
        <w:t xml:space="preserve">Megalodon 30 highest scoring reads, none contained a positive value that is indicative of an </w:t>
      </w:r>
      <w:proofErr w:type="gramStart"/>
      <w:r w:rsidR="005B3C58">
        <w:rPr>
          <w:b/>
          <w:bCs/>
        </w:rPr>
        <w:t>epigenetic modifications</w:t>
      </w:r>
      <w:proofErr w:type="gramEnd"/>
      <w:r w:rsidR="005B3C58">
        <w:rPr>
          <w:b/>
          <w:bCs/>
        </w:rPr>
        <w:t>.</w:t>
      </w:r>
    </w:p>
    <w:tbl>
      <w:tblPr>
        <w:tblW w:w="4941" w:type="dxa"/>
        <w:tblLook w:val="04A0" w:firstRow="1" w:lastRow="0" w:firstColumn="1" w:lastColumn="0" w:noHBand="0" w:noVBand="1"/>
      </w:tblPr>
      <w:tblGrid>
        <w:gridCol w:w="1560"/>
        <w:gridCol w:w="1125"/>
        <w:gridCol w:w="1215"/>
        <w:gridCol w:w="1214"/>
      </w:tblGrid>
      <w:tr w:rsidR="005B3C58" w:rsidRPr="005B3C58" w14:paraId="76102796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6CCC" w14:textId="77777777" w:rsidR="005B3C58" w:rsidRPr="005B3C58" w:rsidRDefault="005B3C58" w:rsidP="005B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scor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AC71" w14:textId="77777777" w:rsidR="005B3C58" w:rsidRPr="005B3C58" w:rsidRDefault="005B3C58" w:rsidP="005B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score_po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5F30" w14:textId="77777777" w:rsidR="005B3C58" w:rsidRPr="005B3C58" w:rsidRDefault="005B3C58" w:rsidP="005B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score_mod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31B" w14:textId="77777777" w:rsidR="005B3C58" w:rsidRPr="005B3C58" w:rsidRDefault="005B3C58" w:rsidP="005B3C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score_read</w:t>
            </w:r>
            <w:proofErr w:type="spellEnd"/>
          </w:p>
        </w:tc>
      </w:tr>
      <w:tr w:rsidR="005B3C58" w:rsidRPr="005B3C58" w14:paraId="687C4AC4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8B18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10801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FD3E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4358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3873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503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573</w:t>
            </w:r>
          </w:p>
        </w:tc>
      </w:tr>
      <w:tr w:rsidR="005B3C58" w:rsidRPr="005B3C58" w14:paraId="0C060FE3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2A42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19765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CC6A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382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DF52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0AFC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677</w:t>
            </w:r>
          </w:p>
        </w:tc>
      </w:tr>
      <w:tr w:rsidR="005B3C58" w:rsidRPr="005B3C58" w14:paraId="00B9BBFB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1CA1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2119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29EE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460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2FF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8394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603</w:t>
            </w:r>
          </w:p>
        </w:tc>
      </w:tr>
      <w:tr w:rsidR="005B3C58" w:rsidRPr="005B3C58" w14:paraId="3B9A9C5B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3F5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22288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8896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156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B18A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D2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314</w:t>
            </w:r>
          </w:p>
        </w:tc>
      </w:tr>
      <w:tr w:rsidR="005B3C58" w:rsidRPr="005B3C58" w14:paraId="25449674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3410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34196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1DF5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963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192C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664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</w:tr>
      <w:tr w:rsidR="005B3C58" w:rsidRPr="005B3C58" w14:paraId="1803DFD2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AAFE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39982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DB9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848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7D0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CF3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</w:tr>
      <w:tr w:rsidR="005B3C58" w:rsidRPr="005B3C58" w14:paraId="42536D27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3116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44240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02DE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305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CB5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FBB8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555</w:t>
            </w:r>
          </w:p>
        </w:tc>
      </w:tr>
      <w:tr w:rsidR="005B3C58" w:rsidRPr="005B3C58" w14:paraId="4AF94D44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4A8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45709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1E2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376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7019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616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</w:tr>
      <w:tr w:rsidR="005B3C58" w:rsidRPr="005B3C58" w14:paraId="6FDADFAF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0C28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48723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4E4C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896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856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ECA2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506</w:t>
            </w:r>
          </w:p>
        </w:tc>
      </w:tr>
      <w:tr w:rsidR="005B3C58" w:rsidRPr="005B3C58" w14:paraId="6CED5587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EC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4923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CA0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468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1AE9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2CBE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448</w:t>
            </w:r>
          </w:p>
        </w:tc>
      </w:tr>
      <w:tr w:rsidR="005B3C58" w:rsidRPr="005B3C58" w14:paraId="6107D67A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1A72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51844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1BE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45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2FD5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E5D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421</w:t>
            </w:r>
          </w:p>
        </w:tc>
      </w:tr>
      <w:tr w:rsidR="005B3C58" w:rsidRPr="005B3C58" w14:paraId="534341D3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F0F2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52375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3999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696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7993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D1D2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438</w:t>
            </w:r>
          </w:p>
        </w:tc>
      </w:tr>
      <w:tr w:rsidR="005B3C58" w:rsidRPr="005B3C58" w14:paraId="4CC90B30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2201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54531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5EDA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474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868C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68E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661</w:t>
            </w:r>
          </w:p>
        </w:tc>
      </w:tr>
      <w:tr w:rsidR="005B3C58" w:rsidRPr="005B3C58" w14:paraId="6DF50697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0807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55628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B58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294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0E6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80E8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</w:tr>
      <w:tr w:rsidR="005B3C58" w:rsidRPr="005B3C58" w14:paraId="2454D4D8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58A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55628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348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228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AA9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1517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637</w:t>
            </w:r>
          </w:p>
        </w:tc>
      </w:tr>
      <w:tr w:rsidR="005B3C58" w:rsidRPr="005B3C58" w14:paraId="5E556AB4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32D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57299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44AC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878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1BAE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A798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5B3C58" w:rsidRPr="005B3C58" w14:paraId="02C147A1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583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58429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84E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990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92D2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85DC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679</w:t>
            </w:r>
          </w:p>
        </w:tc>
      </w:tr>
      <w:tr w:rsidR="005B3C58" w:rsidRPr="005B3C58" w14:paraId="4CD4C14E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4F5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61316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310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241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E610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D6F1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72</w:t>
            </w:r>
          </w:p>
        </w:tc>
      </w:tr>
      <w:tr w:rsidR="005B3C58" w:rsidRPr="005B3C58" w14:paraId="58FBC094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A71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61316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9100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593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6C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6515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451</w:t>
            </w:r>
          </w:p>
        </w:tc>
      </w:tr>
      <w:tr w:rsidR="005B3C58" w:rsidRPr="005B3C58" w14:paraId="4B68A4FC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176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61904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A196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858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C98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8901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338</w:t>
            </w:r>
          </w:p>
        </w:tc>
      </w:tr>
      <w:tr w:rsidR="005B3C58" w:rsidRPr="005B3C58" w14:paraId="3FC05460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252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66740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E9B7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71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FE6E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97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379</w:t>
            </w:r>
          </w:p>
        </w:tc>
      </w:tr>
      <w:tr w:rsidR="005B3C58" w:rsidRPr="005B3C58" w14:paraId="286D0887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C7E8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66740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F1B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003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AD10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AA3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683</w:t>
            </w:r>
          </w:p>
        </w:tc>
      </w:tr>
      <w:tr w:rsidR="005B3C58" w:rsidRPr="005B3C58" w14:paraId="65CD6ED2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D983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67987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78D2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950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B813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9C0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43</w:t>
            </w:r>
          </w:p>
        </w:tc>
      </w:tr>
      <w:tr w:rsidR="005B3C58" w:rsidRPr="005B3C58" w14:paraId="3F10587B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4EC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7052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C027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77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5C0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4E4A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332</w:t>
            </w:r>
          </w:p>
        </w:tc>
      </w:tr>
      <w:tr w:rsidR="005B3C58" w:rsidRPr="005B3C58" w14:paraId="21540EE2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A3A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-0.0170528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B137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494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56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9CE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452</w:t>
            </w:r>
          </w:p>
        </w:tc>
      </w:tr>
      <w:tr w:rsidR="005B3C58" w:rsidRPr="005B3C58" w14:paraId="4AF2A818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C553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7247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719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351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AA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81FE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666</w:t>
            </w:r>
          </w:p>
        </w:tc>
      </w:tr>
      <w:tr w:rsidR="005B3C58" w:rsidRPr="005B3C58" w14:paraId="27AD6396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6AB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7379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0CE9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790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1339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3D9B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351</w:t>
            </w:r>
          </w:p>
        </w:tc>
      </w:tr>
      <w:tr w:rsidR="005B3C58" w:rsidRPr="005B3C58" w14:paraId="1C658C31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4A22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74460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CF9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719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D55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1904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683</w:t>
            </w:r>
          </w:p>
        </w:tc>
      </w:tr>
      <w:tr w:rsidR="005B3C58" w:rsidRPr="005B3C58" w14:paraId="08783778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F031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75130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114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3092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C7A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5FF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</w:tr>
      <w:tr w:rsidR="005B3C58" w:rsidRPr="005B3C58" w14:paraId="2DAD23D8" w14:textId="77777777" w:rsidTr="005B3C58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9FCF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-0.0175130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77E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2525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B3FD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B22C" w14:textId="77777777" w:rsidR="005B3C58" w:rsidRPr="005B3C58" w:rsidRDefault="005B3C58" w:rsidP="005B3C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3C58">
              <w:rPr>
                <w:rFonts w:ascii="Calibri" w:eastAsia="Times New Roman" w:hAnsi="Calibri" w:cs="Calibri"/>
                <w:color w:val="000000"/>
                <w:lang w:eastAsia="en-GB"/>
              </w:rPr>
              <w:t>451</w:t>
            </w:r>
          </w:p>
        </w:tc>
      </w:tr>
    </w:tbl>
    <w:p w14:paraId="0B39A7AB" w14:textId="77777777" w:rsidR="00BB7000" w:rsidRDefault="00BB7000" w:rsidP="006E7D27">
      <w:pPr>
        <w:pStyle w:val="PlainText"/>
        <w:rPr>
          <w:rFonts w:ascii="Courier New" w:hAnsi="Courier New" w:cs="Courier New"/>
        </w:rPr>
      </w:pPr>
    </w:p>
    <w:sectPr w:rsidR="00BB7000" w:rsidSect="006E7D2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0C"/>
    <w:rsid w:val="00200124"/>
    <w:rsid w:val="002F4B06"/>
    <w:rsid w:val="005B3C58"/>
    <w:rsid w:val="006E7D27"/>
    <w:rsid w:val="00BB7000"/>
    <w:rsid w:val="00F9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6CA2E"/>
  <w15:chartTrackingRefBased/>
  <w15:docId w15:val="{46FEE2C0-9B55-4456-9455-CF73A046A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E7D2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7D27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BB70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9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ack.saud@swanse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ed</dc:creator>
  <cp:keywords/>
  <dc:description/>
  <cp:lastModifiedBy>Zack Saud</cp:lastModifiedBy>
  <cp:revision>2</cp:revision>
  <dcterms:created xsi:type="dcterms:W3CDTF">2021-05-20T00:54:00Z</dcterms:created>
  <dcterms:modified xsi:type="dcterms:W3CDTF">2021-05-20T00:54:00Z</dcterms:modified>
</cp:coreProperties>
</file>